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5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tables</w:t>
      </w:r>
    </w:p>
    <w:p>
      <w:pPr>
        <w:pStyle w:val="Normal"/>
        <w:ind w:left="2610" w:hanging="261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l Table S1 Primers for qRT-PCR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1"/>
        <w:gridCol w:w="3760"/>
        <w:gridCol w:w="3675"/>
      </w:tblGrid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 xml:space="preserve">Gene </w:t>
            </w:r>
          </w:p>
        </w:tc>
        <w:tc>
          <w:tcPr>
            <w:tcW w:w="3760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Forward  primer (5’-3’)</w:t>
            </w:r>
          </w:p>
        </w:tc>
        <w:tc>
          <w:tcPr>
            <w:tcW w:w="3675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Reverse  primer (5’-3’)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fnγ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GGCAAAAGGATGGTGAC</w:t>
            </w:r>
          </w:p>
        </w:tc>
        <w:tc>
          <w:tcPr>
            <w:tcW w:w="36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CTGTGGGTTGTTGACCT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1β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TCGTGCTGTCGGACCC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GCTGCAGGGTGGGTGT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ATCCACGGATGCGACA</w:t>
            </w:r>
          </w:p>
        </w:tc>
        <w:tc>
          <w:tcPr>
            <w:tcW w:w="367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CCGAAAGAGTCTCTGC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6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CTCTGCAAGAGACTTCCATCC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TCCGACTTGTGAAGTGG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10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CAGCCGGGAAGACAA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GGGGCATCACTTCTACC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12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- mouse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AATCACGCTACCTCCTCTTTT</w:t>
            </w:r>
          </w:p>
        </w:tc>
        <w:tc>
          <w:tcPr>
            <w:tcW w:w="3675" w:type="dxa"/>
            <w:tcBorders>
              <w:right w:val="single" w:sz="8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CAGCAGTGCAGGAATAATGTTTC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17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CCCCTAAGAAACCCC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GCAGTTTGGGACCCCTT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Il23a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AGCTCTCTCGGAATCTC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GATACGGGGCACATTATTTTT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 xml:space="preserve">Gapdh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CTGACGTGCCGCCTGGAGA</w:t>
            </w:r>
          </w:p>
        </w:tc>
        <w:tc>
          <w:tcPr>
            <w:tcW w:w="3675" w:type="dxa"/>
            <w:tcBorders>
              <w:right w:val="single" w:sz="8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CAGCCCCGGCATCGAAGGTG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S100a9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- mouse</w:t>
            </w:r>
          </w:p>
        </w:tc>
        <w:tc>
          <w:tcPr>
            <w:tcW w:w="37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ACCATCATCGACACCTTC</w:t>
            </w:r>
          </w:p>
        </w:tc>
        <w:tc>
          <w:tcPr>
            <w:tcW w:w="36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AAAGGTTGCCAACTGTGCTTC</w:t>
            </w:r>
          </w:p>
        </w:tc>
      </w:tr>
      <w:tr>
        <w:trPr>
          <w:trHeight w:val="300" w:hRule="atLeast"/>
        </w:trPr>
        <w:tc>
          <w:tcPr>
            <w:tcW w:w="871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Cs/>
                <w:i/>
                <w:sz w:val="24"/>
                <w:szCs w:val="24"/>
              </w:rPr>
              <w:t>Tnfα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- mouse</w:t>
            </w:r>
          </w:p>
        </w:tc>
        <w:tc>
          <w:tcPr>
            <w:tcW w:w="3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GGCCACCACGCTCTTCT</w:t>
            </w:r>
          </w:p>
        </w:tc>
        <w:tc>
          <w:tcPr>
            <w:tcW w:w="367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rPr/>
            </w:pPr>
            <w:r>
              <w:rPr/>
              <w:t>CATGCCGTTGGCCAGGAGGG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S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EGG Enrichment top 20 of genes which were up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regulated in AOM/DSS-induced CAC mice and were dow</w:t>
      </w:r>
      <w:r>
        <w:rPr>
          <w:rFonts w:cs="Times New Roman" w:ascii="Times New Roman" w:hAnsi="Times New Roman"/>
          <w:color w:val="000000"/>
          <w:sz w:val="24"/>
          <w:szCs w:val="24"/>
        </w:rPr>
        <w:t>n-</w:t>
      </w:r>
      <w:r>
        <w:rPr>
          <w:rFonts w:cs="Times New Roman" w:ascii="Times New Roman" w:hAnsi="Times New Roman"/>
          <w:color w:val="000000"/>
          <w:sz w:val="24"/>
          <w:szCs w:val="24"/>
        </w:rPr>
        <w:t>regulated significantly in anti-S100a9 Ab treatment CAC mouse model</w:t>
      </w:r>
    </w:p>
    <w:tbl>
      <w:tblPr>
        <w:tblW w:w="880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850"/>
        <w:gridCol w:w="992"/>
        <w:gridCol w:w="1276"/>
        <w:gridCol w:w="4111"/>
      </w:tblGrid>
      <w:tr>
        <w:trPr>
          <w:trHeight w:val="611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richment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s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M-receptor intera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5E-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5.0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, Lama5, Sdc1, Itgb8, Lamc2, Col9a3, Col9a2, Spp1, Col1a2, Lama1, Thbs1, Npnt, Gp1bb, Col6a5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Wnt signaling 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5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73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 Axin2, Rac3, Mmp7, Wif1, Myc, Wnt7b, Csnk1e, Bambi, Fosl1, Sox17, Wnt10a, Lef1, Dkk2, Nkd1, Wnt6, Notum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ytokine-cytokine receptor interac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25E-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86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l11, Bmp7, Ccl4, Il20ra, Cxcl14, Tnfrsf12a, Tnf, Il23a, Il6, Cxcr2, Il1b, Il1a, Tnfrsf8, Tnfrsf9, Cxcl5, Cxcl1, Lif, Tnfsf9, Inhbb, Gdf5, Cxcl2, Osm, Tnfrsf19, Tnfrsf11b, Tnfsf18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moebia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9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77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, Lama5, Arg1, Nos2, Serpinb9b, Tnf, Gnal, Il6, Col3a1, Lamc2, Il1b, Tlr2, Col1a2, Lama1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in digestion and absor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5E-0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9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8a1, Col1a1, Slc7a8, Col17a1, Col5a2, Col3a1, Col5a1, Col9a3, Col9a2, Col1a2, Col22a1, Col6a5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ppo signaling 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7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06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 Axin2, Bmp8b, Bmp7, Ajuba, Myc, Wnt7b, Csnk1e, Wnt10a, Lef1, Tead2, Nkd1, Wnt6, Gdf5, Afp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9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17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, Pgf, Epha2, Lama5, Igf1, Ddit4, Myc, Nr4a1, Itgb8, Il6, Lamc2, Angpt4, Col9a3, Tlr2, Efna4, Col9a2, Spp1, Col1a2, Fgf3, Angpt2, Gnb5, Lama1, Thbs1, Osm, Col6a5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sal cell carcinom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3E-0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4.31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Axin2, Wnt7b, Wnt10a, Lef1, Ptch2, Wnt6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GF-beta signaling 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4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mp8b, Bmp7, Fst, Myc, Bambi, Tnf, Inhbb, Gdf5, Thbs1, Tgif2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4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03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 Axin2, Pgf, Lama5, Arnt2, Mmp9, Rac3, Igf1, Nos2, Myc, Adcy8, Wnt7b, Runx1, Il6, Wnt10a, Lamc2, Lef1, Ptch2, Fgf3, Mmp2, Gnb5, Lama1, Wnt6, Bdkrb1, Cdkn2a, F2rl3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17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47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 Col1a1, Mmp9, Esr1, Igf1, Sdc1, Myc, Wnt7b,Tnf, Wnt10a, Tlr2, Col1a2, Mmp2, Wnt6, Gpc1, Thbs1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7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nt3, Axin2, Tbx3, Igf1, Myc, Wnt7b, Wnt10a, Dusp9, Wnt6, Lif, Inhbb, Pcgf1, Fzd10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almonella infection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266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42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Lbp, Ccl4, Nos2, Il6, Il1b, Il1a, Cxcl1, Klc3, Cxcl2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heumatoid arthri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0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25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l11, Tnf, Il23a, Il6, Il1b, Il1a, Tlr2, Cxcl5, Atp6v0a4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rachidonic acid metabolism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03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ox12, Alox12e, Alox15, Pla2g12a, Gpx7, Pla2g2f, Pla2g2e, Cyp2b10, Gpx2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ocal adhes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34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19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, Pgf, Lama5, Rac3, Igf1, Myl7, Itgb8, Lamc2, Col9a3, Col9a2, Spp1, Col1a2, Lama1, Thbs1, Col6a5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t digestion and absor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77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80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nliprp2, Pla2g12a, Pla2g2f, Pla2g2e, Pnliprp1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Malaria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87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36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dc1, Tnf, Il6, Il1b, Tlr2, Thbs1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AGE-RAGE signaling pathway in diabetic complication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22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2.62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ol1a1, Plcd3, Tnf, Il6, Col3a1, Il1b, Il1a, Col1a2, Mmp2</w:t>
            </w:r>
          </w:p>
        </w:tc>
      </w:tr>
      <w:tr>
        <w:trPr>
          <w:trHeight w:val="260" w:hRule="atLeast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ladder canc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31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3.61 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mp9, Myc, Mmp2, Thbs1, Cdkn2a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3 </w:t>
      </w:r>
      <w:r>
        <w:rPr>
          <w:rFonts w:cs="Times New Roman" w:ascii="Times New Roman" w:hAnsi="Times New Roman"/>
          <w:sz w:val="24"/>
          <w:szCs w:val="24"/>
        </w:rPr>
        <w:t xml:space="preserve">Different gene sets between </w:t>
      </w:r>
      <w:r>
        <w:rPr>
          <w:rFonts w:cs="Times New Roman" w:ascii="Times New Roman" w:hAnsi="Times New Roman"/>
          <w:i/>
          <w:sz w:val="24"/>
          <w:szCs w:val="24"/>
        </w:rPr>
        <w:t>S100A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S100A9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low</w:t>
      </w:r>
      <w:r>
        <w:rPr/>
        <w:t xml:space="preserve"> colorectal cancer specimens revealed by GSEA of GEO database (GSE35896) 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630"/>
        <w:gridCol w:w="756"/>
        <w:gridCol w:w="756"/>
        <w:gridCol w:w="963"/>
        <w:gridCol w:w="946"/>
      </w:tblGrid>
      <w:tr>
        <w:trPr/>
        <w:tc>
          <w:tcPr>
            <w:tcW w:w="4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 set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ES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M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DR</w:t>
            </w:r>
          </w:p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-value</w:t>
            </w:r>
          </w:p>
        </w:tc>
      </w:tr>
      <w:tr>
        <w:trPr/>
        <w:tc>
          <w:tcPr>
            <w:tcW w:w="44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-I-like Receptor Signaling Pathway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9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8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6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thways in cance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5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ll-Like Receptor Signaling Pathwa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3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1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solic DNA-sensing pathwa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3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tokine-cytokine receptor intera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lement and coagulation cascade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3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 Cell Lung Cance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8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D-like Receptor Signaling Pathwa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2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7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ycosaminoglycan biosynthesis-keratan sulfat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tural killer cell mediated cytotoxicity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8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CM-receptor interac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5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sosome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1</w:t>
            </w:r>
          </w:p>
        </w:tc>
      </w:tr>
      <w:tr>
        <w:trPr/>
        <w:tc>
          <w:tcPr>
            <w:tcW w:w="4471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kocyte transendothelial migratio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1</w:t>
            </w:r>
          </w:p>
        </w:tc>
      </w:tr>
      <w:tr>
        <w:trPr/>
        <w:tc>
          <w:tcPr>
            <w:tcW w:w="4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e I diabetes mellitus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9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9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1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s: ES, enrichment score; NES, normalized enrichment score; NOM P-value, nominal P-value; FDR, false discovery rate.</w:t>
      </w:r>
    </w:p>
    <w:p>
      <w:pPr>
        <w:pStyle w:val="Normal"/>
        <w:spacing w:lineRule="atLeast" w:line="22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361" w:footer="708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宋体;SimSun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Style14"/>
    <w:qFormat/>
    <w:rPr/>
  </w:style>
  <w:style w:type="character" w:styleId="Char2">
    <w:name w:val="批注框文本 Char"/>
    <w:qFormat/>
    <w:rPr>
      <w:rFonts w:ascii="Heiti SC Light" w:hAnsi="Heiti SC Light" w:eastAsia="Heiti SC Light" w:cs="Tahoma"/>
      <w:sz w:val="18"/>
      <w:szCs w:val="18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1">
    <w:name w:val="彩色列表 - 强调文字颜色 1"/>
    <w:basedOn w:val="Normal"/>
    <w:qFormat/>
    <w:pPr>
      <w:ind w:firstLine="420"/>
    </w:pPr>
    <w:rPr/>
  </w:style>
  <w:style w:type="paragraph" w:styleId="Style15">
    <w:name w:val="批注框文本"/>
    <w:basedOn w:val="Normal"/>
    <w:qFormat/>
    <w:pPr>
      <w:spacing w:before="0" w:after="0"/>
    </w:pPr>
    <w:rPr>
      <w:rFonts w:ascii="Heiti SC Light" w:hAnsi="Heiti SC Light" w:eastAsia="Heiti SC Light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微软雅黑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8T23:58:00Z</dcterms:created>
  <dc:creator>Administrator</dc:creator>
  <dc:description/>
  <cp:keywords/>
  <dc:language>en-US</dc:language>
  <cp:lastModifiedBy>Administrator</cp:lastModifiedBy>
  <cp:lastPrinted>2017-10-09T07:58:00Z</cp:lastPrinted>
  <dcterms:modified xsi:type="dcterms:W3CDTF">2017-11-23T12:2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